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1784B3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F3DBB25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E414BE4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A092E50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D428DA6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D410A4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334DC27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372A7EC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0A0FC5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AFDC695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4B843D5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C0F060A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67884B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9E49D34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26FCCC0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60EBB1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2B426E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CA06C3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163AC4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7D5122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425833D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DD86C83" w14:textId="02C7B543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2816C6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A27C969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366C1DF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828643F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09AB5BB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A3A8FB1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227A13D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E90785D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DBD92BA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-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CB2A2BE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C1A28B5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298631A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80645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7</cp:revision>
  <dcterms:created xsi:type="dcterms:W3CDTF">2019-11-21T08:22:00Z</dcterms:created>
  <dcterms:modified xsi:type="dcterms:W3CDTF">2021-01-2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